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bCs/>
          <w:sz w:val="24"/>
          <w:szCs w:val="24"/>
        </w:rPr>
      </w:pPr>
      <w:bookmarkStart w:id="1" w:name="_GoBack"/>
      <w:bookmarkEnd w:id="1"/>
      <w:bookmarkStart w:id="0" w:name="_Hlk117452671"/>
      <w:r>
        <w:rPr>
          <w:rFonts w:ascii="Times New Roman" w:hAnsi="Times New Roman"/>
          <w:bCs/>
          <w:sz w:val="24"/>
          <w:szCs w:val="24"/>
        </w:rPr>
        <w:t xml:space="preserve">Supplemental Table </w:t>
      </w:r>
      <w:bookmarkEnd w:id="0"/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Cs/>
          <w:sz w:val="24"/>
          <w:szCs w:val="24"/>
        </w:rPr>
        <w:t>. Modified Jadad score of included studies.</w:t>
      </w:r>
    </w:p>
    <w:tbl>
      <w:tblPr>
        <w:tblStyle w:val="4"/>
        <w:tblW w:w="12264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306"/>
        <w:gridCol w:w="1691"/>
        <w:gridCol w:w="2229"/>
        <w:gridCol w:w="1437"/>
        <w:gridCol w:w="2190"/>
        <w:gridCol w:w="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rPr>
                <w:rFonts w:ascii="Times New Roman" w:hAnsi="Times New Roman"/>
                <w:bCs/>
                <w:sz w:val="15"/>
                <w:szCs w:val="15"/>
              </w:rPr>
            </w:pPr>
          </w:p>
          <w:p>
            <w:pPr>
              <w:spacing w:line="360" w:lineRule="auto"/>
              <w:ind w:right="-624" w:rightChars="-297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Study</w:t>
            </w:r>
          </w:p>
        </w:tc>
        <w:tc>
          <w:tcPr>
            <w:tcW w:w="130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Sample size</w:t>
            </w:r>
          </w:p>
        </w:tc>
        <w:tc>
          <w:tcPr>
            <w:tcW w:w="852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dified Jadad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andomization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ncealment of allocation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ouble blinding</w:t>
            </w:r>
          </w:p>
        </w:tc>
        <w:tc>
          <w:tcPr>
            <w:tcW w:w="2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ithdrawals and dropouts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hn,2012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3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i,2013 (1)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i,2013 (2)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5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tun,2017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6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anihashem,2019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7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hadanga,2020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andymore,1997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2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leym,2003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30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uo,2007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3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1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Van Aelbrouck,2016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3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2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yles,2017 [33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6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i,2013 (4)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 xml:space="preserve"> [3</w:t>
            </w:r>
            <w:r>
              <w:rPr>
                <w:rStyle w:val="9"/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9"/>
                <w:rFonts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52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ind w:right="-624" w:rightChars="-297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</w:tbl>
    <w:p>
      <w:pPr>
        <w:rPr>
          <w:rFonts w:hint="eastAsia" w:ascii="Times New Roman" w:hAnsi="Times New Roman"/>
          <w:b/>
          <w:bCs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hyphenationZone w:val="36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iNDY0OTIzN2NmYWNkMzhmYjZjZjQyM2E3ZGQzMDQifQ=="/>
  </w:docVars>
  <w:rsids>
    <w:rsidRoot w:val="002933D6"/>
    <w:rsid w:val="00025354"/>
    <w:rsid w:val="00030317"/>
    <w:rsid w:val="000E75B3"/>
    <w:rsid w:val="00132C27"/>
    <w:rsid w:val="00170550"/>
    <w:rsid w:val="00174344"/>
    <w:rsid w:val="001B537A"/>
    <w:rsid w:val="001C745B"/>
    <w:rsid w:val="001D0C9A"/>
    <w:rsid w:val="001E555B"/>
    <w:rsid w:val="00223C52"/>
    <w:rsid w:val="00233ECF"/>
    <w:rsid w:val="0024473B"/>
    <w:rsid w:val="0026579E"/>
    <w:rsid w:val="002933D6"/>
    <w:rsid w:val="002B2917"/>
    <w:rsid w:val="002B4FBD"/>
    <w:rsid w:val="002D1327"/>
    <w:rsid w:val="002E79C4"/>
    <w:rsid w:val="00300803"/>
    <w:rsid w:val="00321DBD"/>
    <w:rsid w:val="00371556"/>
    <w:rsid w:val="00482094"/>
    <w:rsid w:val="00490787"/>
    <w:rsid w:val="00491170"/>
    <w:rsid w:val="004B233D"/>
    <w:rsid w:val="004C0799"/>
    <w:rsid w:val="004D0CE5"/>
    <w:rsid w:val="004D516B"/>
    <w:rsid w:val="004F64B3"/>
    <w:rsid w:val="0052282E"/>
    <w:rsid w:val="0059460A"/>
    <w:rsid w:val="005F06C5"/>
    <w:rsid w:val="00642482"/>
    <w:rsid w:val="00694639"/>
    <w:rsid w:val="0073315B"/>
    <w:rsid w:val="0074252C"/>
    <w:rsid w:val="00744E7F"/>
    <w:rsid w:val="00797D2E"/>
    <w:rsid w:val="007E4316"/>
    <w:rsid w:val="00827438"/>
    <w:rsid w:val="008438E9"/>
    <w:rsid w:val="008569E7"/>
    <w:rsid w:val="00876AA9"/>
    <w:rsid w:val="00897A60"/>
    <w:rsid w:val="008C0F1E"/>
    <w:rsid w:val="008D5441"/>
    <w:rsid w:val="008E3168"/>
    <w:rsid w:val="009160B4"/>
    <w:rsid w:val="00917043"/>
    <w:rsid w:val="00922F3B"/>
    <w:rsid w:val="00984A82"/>
    <w:rsid w:val="00993F7B"/>
    <w:rsid w:val="009B27AC"/>
    <w:rsid w:val="009E02E2"/>
    <w:rsid w:val="009E2714"/>
    <w:rsid w:val="009E5641"/>
    <w:rsid w:val="00A5058B"/>
    <w:rsid w:val="00A97732"/>
    <w:rsid w:val="00AB0557"/>
    <w:rsid w:val="00AD6962"/>
    <w:rsid w:val="00B051F7"/>
    <w:rsid w:val="00B9257F"/>
    <w:rsid w:val="00BA00D3"/>
    <w:rsid w:val="00BB18BB"/>
    <w:rsid w:val="00C051E2"/>
    <w:rsid w:val="00C23D88"/>
    <w:rsid w:val="00C30C53"/>
    <w:rsid w:val="00C3734C"/>
    <w:rsid w:val="00C45EDB"/>
    <w:rsid w:val="00C55E7F"/>
    <w:rsid w:val="00C87CAC"/>
    <w:rsid w:val="00CC514B"/>
    <w:rsid w:val="00CD00D8"/>
    <w:rsid w:val="00D147EA"/>
    <w:rsid w:val="00D55FCC"/>
    <w:rsid w:val="00D5622C"/>
    <w:rsid w:val="00D751DF"/>
    <w:rsid w:val="00D917CE"/>
    <w:rsid w:val="00E41CC8"/>
    <w:rsid w:val="00E57151"/>
    <w:rsid w:val="00E67266"/>
    <w:rsid w:val="00E9508C"/>
    <w:rsid w:val="00F15471"/>
    <w:rsid w:val="00F33D85"/>
    <w:rsid w:val="00F464CD"/>
    <w:rsid w:val="00F71ACF"/>
    <w:rsid w:val="00F866E5"/>
    <w:rsid w:val="00FF735C"/>
    <w:rsid w:val="0B195755"/>
    <w:rsid w:val="4DBA291D"/>
    <w:rsid w:val="60A46914"/>
    <w:rsid w:val="680A69C3"/>
    <w:rsid w:val="6D4B4EC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Style w:val="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Char"/>
    <w:link w:val="2"/>
    <w:uiPriority w:val="0"/>
    <w:rPr>
      <w:kern w:val="2"/>
      <w:sz w:val="18"/>
      <w:szCs w:val="18"/>
    </w:rPr>
  </w:style>
  <w:style w:type="character" w:customStyle="1" w:styleId="8">
    <w:name w:val="页眉 Char"/>
    <w:link w:val="3"/>
    <w:uiPriority w:val="0"/>
    <w:rPr>
      <w:kern w:val="2"/>
      <w:sz w:val="18"/>
      <w:szCs w:val="18"/>
    </w:rPr>
  </w:style>
  <w:style w:type="character" w:customStyle="1" w:styleId="9">
    <w:name w:val="font0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501</Characters>
  <Lines>4</Lines>
  <Paragraphs>1</Paragraphs>
  <TotalTime>44</TotalTime>
  <ScaleCrop>false</ScaleCrop>
  <LinksUpToDate>false</LinksUpToDate>
  <CharactersWithSpaces>58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6:15:00Z</dcterms:created>
  <dc:creator>Administrator</dc:creator>
  <cp:lastModifiedBy>田丽娟</cp:lastModifiedBy>
  <dcterms:modified xsi:type="dcterms:W3CDTF">2024-05-17T06:58:49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922E8EDD55473CBAE06F093546681E_13</vt:lpwstr>
  </property>
</Properties>
</file>